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9DA" w:rsidRDefault="00D609DA" w:rsidP="00D609DA">
      <w:pPr>
        <w:spacing w:line="400" w:lineRule="exac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sz w:val="18"/>
          <w:szCs w:val="18"/>
        </w:rPr>
        <w:t>S2</w:t>
      </w:r>
      <w:r>
        <w:rPr>
          <w:rFonts w:ascii="Times New Roman" w:eastAsia="宋体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>Calculation of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Q</w:t>
      </w:r>
      <w:r>
        <w:rPr>
          <w:rFonts w:ascii="Times New Roman" w:eastAsia="宋体" w:hAnsi="Times New Roman" w:cs="Times New Roman" w:hint="eastAsia"/>
          <w:sz w:val="18"/>
          <w:szCs w:val="18"/>
          <w:vertAlign w:val="subscript"/>
        </w:rPr>
        <w:t>sp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sz w:val="18"/>
          <w:szCs w:val="18"/>
        </w:rPr>
        <w:t xml:space="preserve">of zinc hydroxide in AMD under </w:t>
      </w:r>
      <w:r>
        <w:rPr>
          <w:rFonts w:ascii="Times New Roman" w:eastAsia="宋体" w:hAnsi="Times New Roman" w:cs="Times New Roman" w:hint="eastAsia"/>
          <w:sz w:val="18"/>
          <w:szCs w:val="18"/>
        </w:rPr>
        <w:t>SS</w:t>
      </w:r>
      <w:r>
        <w:rPr>
          <w:rFonts w:ascii="Times New Roman" w:eastAsia="宋体" w:hAnsi="Times New Roman" w:cs="Times New Roman"/>
          <w:sz w:val="18"/>
          <w:szCs w:val="18"/>
        </w:rPr>
        <w:t xml:space="preserve"> limestone addition</w:t>
      </w:r>
    </w:p>
    <w:tbl>
      <w:tblPr>
        <w:tblW w:w="8118" w:type="dxa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8"/>
        <w:gridCol w:w="1368"/>
        <w:gridCol w:w="1922"/>
        <w:gridCol w:w="2092"/>
        <w:gridCol w:w="1368"/>
      </w:tblGrid>
      <w:tr w:rsidR="00D609DA" w:rsidTr="008A2D5E">
        <w:trPr>
          <w:trHeight w:val="23"/>
          <w:jc w:val="center"/>
        </w:trPr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ime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pOH</w:t>
            </w:r>
          </w:p>
        </w:tc>
        <w:tc>
          <w:tcPr>
            <w:tcW w:w="192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Zn(mol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 xml:space="preserve"> L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0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[Zn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2+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[OH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]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36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Ksp</w:t>
            </w: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8.3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.49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.2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2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2*1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17</w:t>
            </w: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.7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 w:rsidRPr="00E34B96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5.08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2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.26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.95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.28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.86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</w:t>
            </w:r>
            <w:r w:rsidR="00E34B9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 w:rsidR="00E34B9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.55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.</w:t>
            </w:r>
            <w:r w:rsidR="00E34B9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 w:rsidR="00E34B96"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.36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6.58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.2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.4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7.79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15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1.11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4.42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:rsidR="00D609DA" w:rsidTr="008A2D5E">
        <w:trPr>
          <w:trHeight w:val="2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300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6.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3.31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E34B96" w:rsidP="00E34B96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</w:rPr>
              <w:t>2.75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*10</w:t>
            </w:r>
            <w:r w:rsidR="00D609DA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  <w:shd w:val="clear" w:color="auto" w:fill="FFFFFF"/>
                <w:vertAlign w:val="superscript"/>
              </w:rPr>
              <w:t>20</w:t>
            </w:r>
            <w:bookmarkStart w:id="0" w:name="_GoBack"/>
            <w:bookmarkEnd w:id="0"/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D609DA" w:rsidRDefault="00D609DA" w:rsidP="008A2D5E">
            <w:pPr>
              <w:spacing w:line="240" w:lineRule="exact"/>
              <w:jc w:val="center"/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:rsidR="00D609DA" w:rsidRDefault="00D609DA" w:rsidP="00D609DA"/>
    <w:p w:rsidR="00EB6B1A" w:rsidRDefault="00222D66"/>
    <w:sectPr w:rsidR="00EB6B1A" w:rsidSect="00D609DA">
      <w:foot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D66" w:rsidRDefault="00222D66">
      <w:r>
        <w:separator/>
      </w:r>
    </w:p>
  </w:endnote>
  <w:endnote w:type="continuationSeparator" w:id="0">
    <w:p w:rsidR="00222D66" w:rsidRDefault="00222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6307F" w:rsidRDefault="00D609DA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D0A036" wp14:editId="189EF41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E6307F" w:rsidRDefault="00D609DA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 w:rsidR="00E34B96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O3pYmt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E6307F" w:rsidRDefault="00D609DA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 w:rsidR="00E34B96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D66" w:rsidRDefault="00222D66">
      <w:r>
        <w:separator/>
      </w:r>
    </w:p>
  </w:footnote>
  <w:footnote w:type="continuationSeparator" w:id="0">
    <w:p w:rsidR="00222D66" w:rsidRDefault="00222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9DA"/>
    <w:rsid w:val="00222D66"/>
    <w:rsid w:val="00B35A31"/>
    <w:rsid w:val="00C1442B"/>
    <w:rsid w:val="00D609DA"/>
    <w:rsid w:val="00E34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D60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D609D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34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34B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09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D609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rsid w:val="00D609DA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E34B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E34B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7</Words>
  <Characters>383</Characters>
  <Application>Microsoft Office Word</Application>
  <DocSecurity>0</DocSecurity>
  <Lines>3</Lines>
  <Paragraphs>1</Paragraphs>
  <ScaleCrop>false</ScaleCrop>
  <Company>HP</Company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2-07-05T02:13:00Z</dcterms:created>
  <dcterms:modified xsi:type="dcterms:W3CDTF">2022-07-14T07:53:00Z</dcterms:modified>
</cp:coreProperties>
</file>